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5F212A" w14:textId="77777777" w:rsidR="003D2A5A" w:rsidRPr="00146F4C" w:rsidRDefault="003D2A5A" w:rsidP="003D2A5A">
      <w:r w:rsidRPr="00146F4C">
        <w:t xml:space="preserve">Appendix 5. Population standardized alcohol-attributable years of life </w:t>
      </w:r>
      <w:r w:rsidR="0004320A">
        <w:t xml:space="preserve">lived with </w:t>
      </w:r>
      <w:r w:rsidRPr="00146F4C">
        <w:t>disability per 100,000 people by GBD region for men and women</w:t>
      </w:r>
    </w:p>
    <w:p w14:paraId="3987F5F7" w14:textId="77777777" w:rsidR="008B1974" w:rsidRDefault="008B1974"/>
    <w:p w14:paraId="2FF3D6EE" w14:textId="77777777" w:rsidR="003D2A5A" w:rsidRDefault="003D2A5A">
      <w:r w:rsidRPr="003D2A5A">
        <w:rPr>
          <w:noProof/>
        </w:rPr>
        <w:drawing>
          <wp:inline distT="0" distB="0" distL="0" distR="0" wp14:anchorId="37A049BB" wp14:editId="1B396B4B">
            <wp:extent cx="5486400" cy="530923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889315E" w14:textId="77777777" w:rsidR="003D2A5A" w:rsidRDefault="003D2A5A" w:rsidP="003D2A5A">
      <w:r>
        <w:rPr>
          <w:rFonts w:ascii="Times New Roman" w:hAnsi="Times New Roman"/>
        </w:rPr>
        <w:t xml:space="preserve">Figure 1. Population standardized alcohol-attributable </w:t>
      </w:r>
      <w:r w:rsidR="0004320A" w:rsidRPr="00146F4C">
        <w:t xml:space="preserve">years of life </w:t>
      </w:r>
      <w:r w:rsidR="0004320A">
        <w:t xml:space="preserve">lived with </w:t>
      </w:r>
      <w:r w:rsidR="0004320A" w:rsidRPr="00146F4C">
        <w:t>disability</w:t>
      </w:r>
      <w:r w:rsidR="0004320A">
        <w:rPr>
          <w:rFonts w:ascii="Times New Roman" w:hAnsi="Times New Roman"/>
        </w:rPr>
        <w:t xml:space="preserve"> </w:t>
      </w:r>
      <w:bookmarkStart w:id="0" w:name="_GoBack"/>
      <w:bookmarkEnd w:id="0"/>
      <w:r>
        <w:rPr>
          <w:rFonts w:ascii="Times New Roman" w:hAnsi="Times New Roman"/>
        </w:rPr>
        <w:t>per 100,000 people by GBD region for men</w:t>
      </w:r>
    </w:p>
    <w:p w14:paraId="0237B2E0" w14:textId="77777777" w:rsidR="003D2A5A" w:rsidRDefault="003D2A5A">
      <w:r>
        <w:br w:type="page"/>
      </w:r>
    </w:p>
    <w:p w14:paraId="2DD5F90B" w14:textId="77777777" w:rsidR="003D2A5A" w:rsidRDefault="003D2A5A">
      <w:r w:rsidRPr="003D2A5A">
        <w:rPr>
          <w:noProof/>
        </w:rPr>
        <w:lastRenderedPageBreak/>
        <w:drawing>
          <wp:inline distT="0" distB="0" distL="0" distR="0" wp14:anchorId="04D5E65B" wp14:editId="1CF2D6D3">
            <wp:extent cx="5486400" cy="5227955"/>
            <wp:effectExtent l="0" t="0" r="0" b="444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4BFE149" w14:textId="77777777" w:rsidR="003D2A5A" w:rsidRDefault="003D2A5A" w:rsidP="003D2A5A">
      <w:r>
        <w:rPr>
          <w:rFonts w:ascii="Times New Roman" w:hAnsi="Times New Roman"/>
        </w:rPr>
        <w:t xml:space="preserve">Figure 2. Population standardized alcohol-attributable </w:t>
      </w:r>
      <w:r w:rsidR="0004320A" w:rsidRPr="00146F4C">
        <w:t xml:space="preserve">years of life </w:t>
      </w:r>
      <w:r w:rsidR="0004320A">
        <w:t xml:space="preserve">lived with </w:t>
      </w:r>
      <w:r w:rsidR="0004320A" w:rsidRPr="00146F4C">
        <w:t>disability</w:t>
      </w:r>
      <w:r w:rsidR="0004320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per 100,000 people by GBD region for women</w:t>
      </w:r>
    </w:p>
    <w:p w14:paraId="5032602C" w14:textId="77777777" w:rsidR="003D2A5A" w:rsidRDefault="003D2A5A"/>
    <w:sectPr w:rsidR="003D2A5A" w:rsidSect="009554EB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A5A"/>
    <w:rsid w:val="0004320A"/>
    <w:rsid w:val="003D2A5A"/>
    <w:rsid w:val="008B1974"/>
    <w:rsid w:val="009554E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924D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A5A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2A5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A5A"/>
    <w:rPr>
      <w:rFonts w:ascii="Lucida Grande" w:eastAsia="Cambria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A5A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2A5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A5A"/>
    <w:rPr>
      <w:rFonts w:ascii="Lucida Grande" w:eastAsia="Cambria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%20:Users:Kevin:Desktop:Injury%20tables%20and%20rates%20-%20figur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%20:Users:Kevin:Desktop:Injury%20tables%20and%20rates%20-%20figur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invertIfNegative val="0"/>
          <c:dPt>
            <c:idx val="9"/>
            <c:invertIfNegative val="0"/>
            <c:bubble3D val="0"/>
            <c:spPr>
              <a:solidFill>
                <a:srgbClr val="C0504D"/>
              </a:solidFill>
            </c:spPr>
          </c:dPt>
          <c:errBars>
            <c:errBarType val="both"/>
            <c:errValType val="cust"/>
            <c:noEndCap val="1"/>
            <c:plus>
              <c:numRef>
                <c:f>'YLDs Rates (3)'!$F$241:$F$262</c:f>
                <c:numCache>
                  <c:formatCode>General</c:formatCode>
                  <c:ptCount val="22"/>
                  <c:pt idx="0">
                    <c:v>11.05015552503513</c:v>
                  </c:pt>
                  <c:pt idx="1">
                    <c:v>14.88052491425454</c:v>
                  </c:pt>
                  <c:pt idx="2">
                    <c:v>11.95628182561543</c:v>
                  </c:pt>
                  <c:pt idx="3">
                    <c:v>50.00130984737026</c:v>
                  </c:pt>
                  <c:pt idx="4">
                    <c:v>16.57716609863503</c:v>
                  </c:pt>
                  <c:pt idx="5">
                    <c:v>19.00669106976865</c:v>
                  </c:pt>
                  <c:pt idx="6">
                    <c:v>35.35429750376125</c:v>
                  </c:pt>
                  <c:pt idx="7">
                    <c:v>30.03605813129192</c:v>
                  </c:pt>
                  <c:pt idx="8">
                    <c:v>24.14930588940105</c:v>
                  </c:pt>
                  <c:pt idx="9">
                    <c:v>41.83935009751345</c:v>
                  </c:pt>
                  <c:pt idx="10">
                    <c:v>36.48322265924511</c:v>
                  </c:pt>
                  <c:pt idx="11">
                    <c:v>39.48413948213354</c:v>
                  </c:pt>
                  <c:pt idx="12">
                    <c:v>53.81094152336071</c:v>
                  </c:pt>
                  <c:pt idx="13">
                    <c:v>43.2671813965018</c:v>
                  </c:pt>
                  <c:pt idx="14">
                    <c:v>64.33787288240475</c:v>
                  </c:pt>
                  <c:pt idx="15">
                    <c:v>40.76122731444914</c:v>
                  </c:pt>
                  <c:pt idx="16">
                    <c:v>66.74891217065715</c:v>
                  </c:pt>
                  <c:pt idx="17">
                    <c:v>78.30701961342911</c:v>
                  </c:pt>
                  <c:pt idx="18">
                    <c:v>94.63780972285684</c:v>
                  </c:pt>
                  <c:pt idx="19">
                    <c:v>110.3228616617462</c:v>
                  </c:pt>
                  <c:pt idx="20">
                    <c:v>120.6803984167591</c:v>
                  </c:pt>
                  <c:pt idx="21">
                    <c:v>179.7001493466271</c:v>
                  </c:pt>
                </c:numCache>
              </c:numRef>
            </c:plus>
            <c:minus>
              <c:numRef>
                <c:f>'YLDs Rates (3)'!$E$241:$E$262</c:f>
                <c:numCache>
                  <c:formatCode>General</c:formatCode>
                  <c:ptCount val="22"/>
                  <c:pt idx="0">
                    <c:v>11.05015552503513</c:v>
                  </c:pt>
                  <c:pt idx="1">
                    <c:v>14.88052491425455</c:v>
                  </c:pt>
                  <c:pt idx="2">
                    <c:v>11.95628182561544</c:v>
                  </c:pt>
                  <c:pt idx="3">
                    <c:v>28.90688733841056</c:v>
                  </c:pt>
                  <c:pt idx="4">
                    <c:v>16.57716609863506</c:v>
                  </c:pt>
                  <c:pt idx="5">
                    <c:v>19.00669106976867</c:v>
                  </c:pt>
                  <c:pt idx="6">
                    <c:v>29.7673294088083</c:v>
                  </c:pt>
                  <c:pt idx="7">
                    <c:v>27.67235492882309</c:v>
                  </c:pt>
                  <c:pt idx="8">
                    <c:v>24.14930588940104</c:v>
                  </c:pt>
                  <c:pt idx="9">
                    <c:v>39.15111658761114</c:v>
                  </c:pt>
                  <c:pt idx="10">
                    <c:v>36.48322265924511</c:v>
                  </c:pt>
                  <c:pt idx="11">
                    <c:v>39.48413948213354</c:v>
                  </c:pt>
                  <c:pt idx="12">
                    <c:v>53.81094152336069</c:v>
                  </c:pt>
                  <c:pt idx="13">
                    <c:v>43.2671813965018</c:v>
                  </c:pt>
                  <c:pt idx="14">
                    <c:v>63.7911076509469</c:v>
                  </c:pt>
                  <c:pt idx="15">
                    <c:v>40.76122731444912</c:v>
                  </c:pt>
                  <c:pt idx="16">
                    <c:v>66.74891217065718</c:v>
                  </c:pt>
                  <c:pt idx="17">
                    <c:v>78.30701961342918</c:v>
                  </c:pt>
                  <c:pt idx="18">
                    <c:v>94.63780972285679</c:v>
                  </c:pt>
                  <c:pt idx="19">
                    <c:v>110.3228616617462</c:v>
                  </c:pt>
                  <c:pt idx="20">
                    <c:v>148.2646342584405</c:v>
                  </c:pt>
                  <c:pt idx="21">
                    <c:v>180.0501014512004</c:v>
                  </c:pt>
                </c:numCache>
              </c:numRef>
            </c:minus>
          </c:errBars>
          <c:cat>
            <c:strRef>
              <c:f>'YLDs Rates (3)'!$C$241:$C$262</c:f>
              <c:strCache>
                <c:ptCount val="22"/>
                <c:pt idx="0">
                  <c:v>Australasia</c:v>
                </c:pt>
                <c:pt idx="1">
                  <c:v>Asia, East</c:v>
                </c:pt>
                <c:pt idx="2">
                  <c:v>Oceania</c:v>
                </c:pt>
                <c:pt idx="3">
                  <c:v>Northern Africa / Middle East</c:v>
                </c:pt>
                <c:pt idx="4">
                  <c:v>Asia, Pacific [High Income]</c:v>
                </c:pt>
                <c:pt idx="5">
                  <c:v>Europe, Western</c:v>
                </c:pt>
                <c:pt idx="6">
                  <c:v>Asia, South</c:v>
                </c:pt>
                <c:pt idx="7">
                  <c:v>Asia, Southeast</c:v>
                </c:pt>
                <c:pt idx="8">
                  <c:v>North America [High Income]</c:v>
                </c:pt>
                <c:pt idx="9">
                  <c:v>World</c:v>
                </c:pt>
                <c:pt idx="10">
                  <c:v>Latin America, Southern</c:v>
                </c:pt>
                <c:pt idx="11">
                  <c:v>Caribbean</c:v>
                </c:pt>
                <c:pt idx="12">
                  <c:v>Latin America, Andean</c:v>
                </c:pt>
                <c:pt idx="13">
                  <c:v>Asia, Central</c:v>
                </c:pt>
                <c:pt idx="14">
                  <c:v>Sub-Saharan Africa, East</c:v>
                </c:pt>
                <c:pt idx="15">
                  <c:v>Sub-Saharan Africa, Central</c:v>
                </c:pt>
                <c:pt idx="16">
                  <c:v>Sub-Saharan Africa, Western</c:v>
                </c:pt>
                <c:pt idx="17">
                  <c:v>Europe, Central</c:v>
                </c:pt>
                <c:pt idx="18">
                  <c:v>Latin America, Central</c:v>
                </c:pt>
                <c:pt idx="19">
                  <c:v>Latin America, Tropical</c:v>
                </c:pt>
                <c:pt idx="20">
                  <c:v>Sub-Saharan Africa, Southern</c:v>
                </c:pt>
                <c:pt idx="21">
                  <c:v>Europe, Eastern</c:v>
                </c:pt>
              </c:strCache>
            </c:strRef>
          </c:cat>
          <c:val>
            <c:numRef>
              <c:f>'YLDs Rates (3)'!$D$241:$D$262</c:f>
              <c:numCache>
                <c:formatCode>General</c:formatCode>
                <c:ptCount val="22"/>
                <c:pt idx="0">
                  <c:v>23.1746859804494</c:v>
                </c:pt>
                <c:pt idx="1">
                  <c:v>27.49755247663481</c:v>
                </c:pt>
                <c:pt idx="2">
                  <c:v>30.46459345423084</c:v>
                </c:pt>
                <c:pt idx="3">
                  <c:v>31.21392314640051</c:v>
                </c:pt>
                <c:pt idx="4">
                  <c:v>33.69257048674477</c:v>
                </c:pt>
                <c:pt idx="5">
                  <c:v>37.98139481449134</c:v>
                </c:pt>
                <c:pt idx="6">
                  <c:v>38.9161317564167</c:v>
                </c:pt>
                <c:pt idx="7">
                  <c:v>41.54747451923421</c:v>
                </c:pt>
                <c:pt idx="8">
                  <c:v>49.4705376593238</c:v>
                </c:pt>
                <c:pt idx="9">
                  <c:v>76.059578872261</c:v>
                </c:pt>
                <c:pt idx="10">
                  <c:v>80.48384884709331</c:v>
                </c:pt>
                <c:pt idx="11">
                  <c:v>87.38983903729294</c:v>
                </c:pt>
                <c:pt idx="12">
                  <c:v>88.51941674079198</c:v>
                </c:pt>
                <c:pt idx="13">
                  <c:v>88.6980634009787</c:v>
                </c:pt>
                <c:pt idx="14">
                  <c:v>97.01269952747461</c:v>
                </c:pt>
                <c:pt idx="15">
                  <c:v>100.5955084340675</c:v>
                </c:pt>
                <c:pt idx="16">
                  <c:v>116.6915136764711</c:v>
                </c:pt>
                <c:pt idx="17">
                  <c:v>153.6678660579855</c:v>
                </c:pt>
                <c:pt idx="18">
                  <c:v>217.153312218937</c:v>
                </c:pt>
                <c:pt idx="19">
                  <c:v>221.6974674470682</c:v>
                </c:pt>
                <c:pt idx="20">
                  <c:v>265.9217779020608</c:v>
                </c:pt>
                <c:pt idx="21">
                  <c:v>557.92587494036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80059752"/>
        <c:axId val="2080062728"/>
      </c:barChart>
      <c:catAx>
        <c:axId val="2080059752"/>
        <c:scaling>
          <c:orientation val="minMax"/>
        </c:scaling>
        <c:delete val="0"/>
        <c:axPos val="l"/>
        <c:majorTickMark val="out"/>
        <c:minorTickMark val="none"/>
        <c:tickLblPos val="nextTo"/>
        <c:crossAx val="2080062728"/>
        <c:crosses val="autoZero"/>
        <c:auto val="1"/>
        <c:lblAlgn val="ctr"/>
        <c:lblOffset val="100"/>
        <c:noMultiLvlLbl val="0"/>
      </c:catAx>
      <c:valAx>
        <c:axId val="208006272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 dirty="0"/>
                  <a:t>Years of life lived</a:t>
                </a:r>
                <a:r>
                  <a:rPr lang="en-US" baseline="0" dirty="0"/>
                  <a:t> with</a:t>
                </a:r>
                <a:r>
                  <a:rPr lang="en-US" dirty="0"/>
                  <a:t> disability per</a:t>
                </a:r>
                <a:r>
                  <a:rPr lang="en-US" baseline="0" dirty="0"/>
                  <a:t> 100,000 men</a:t>
                </a:r>
                <a:endParaRPr lang="en-US" dirty="0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08005975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invertIfNegative val="0"/>
          <c:dPt>
            <c:idx val="12"/>
            <c:invertIfNegative val="0"/>
            <c:bubble3D val="0"/>
            <c:spPr>
              <a:solidFill>
                <a:srgbClr val="C0504D"/>
              </a:solidFill>
            </c:spPr>
          </c:dPt>
          <c:errBars>
            <c:errBarType val="both"/>
            <c:errValType val="cust"/>
            <c:noEndCap val="1"/>
            <c:plus>
              <c:numRef>
                <c:f>'YLDs Rates (3)'!$AE$241:$AE$262</c:f>
                <c:numCache>
                  <c:formatCode>General</c:formatCode>
                  <c:ptCount val="22"/>
                  <c:pt idx="0">
                    <c:v>5.413889526016668</c:v>
                  </c:pt>
                  <c:pt idx="1">
                    <c:v>20.52357585198618</c:v>
                  </c:pt>
                  <c:pt idx="2">
                    <c:v>2.162715930934479</c:v>
                  </c:pt>
                  <c:pt idx="3">
                    <c:v>1.705597851817466</c:v>
                  </c:pt>
                  <c:pt idx="4">
                    <c:v>1.777889068208052</c:v>
                  </c:pt>
                  <c:pt idx="5">
                    <c:v>3.373557842427323</c:v>
                  </c:pt>
                  <c:pt idx="6">
                    <c:v>7.4517031017807</c:v>
                  </c:pt>
                  <c:pt idx="7">
                    <c:v>3.439312629155713</c:v>
                  </c:pt>
                  <c:pt idx="8">
                    <c:v>3.752020562815717</c:v>
                  </c:pt>
                  <c:pt idx="9">
                    <c:v>6.234142057704705</c:v>
                  </c:pt>
                  <c:pt idx="10">
                    <c:v>2.959242197362077</c:v>
                  </c:pt>
                  <c:pt idx="11">
                    <c:v>3.989124183283645</c:v>
                  </c:pt>
                  <c:pt idx="12">
                    <c:v>9.248750551104255</c:v>
                  </c:pt>
                  <c:pt idx="13">
                    <c:v>6.057468069283079</c:v>
                  </c:pt>
                  <c:pt idx="14">
                    <c:v>8.31397402529314</c:v>
                  </c:pt>
                  <c:pt idx="15">
                    <c:v>11.12235570518916</c:v>
                  </c:pt>
                  <c:pt idx="16">
                    <c:v>5.92145945486564</c:v>
                  </c:pt>
                  <c:pt idx="17">
                    <c:v>8.729826723456618</c:v>
                  </c:pt>
                  <c:pt idx="18">
                    <c:v>6.969116089752816</c:v>
                  </c:pt>
                  <c:pt idx="19">
                    <c:v>14.04557494846074</c:v>
                  </c:pt>
                  <c:pt idx="20">
                    <c:v>23.0134433302532</c:v>
                  </c:pt>
                  <c:pt idx="21">
                    <c:v>30.78991625940577</c:v>
                  </c:pt>
                </c:numCache>
              </c:numRef>
            </c:plus>
            <c:minus>
              <c:numRef>
                <c:f>'YLDs Rates (3)'!$AD$241:$AD$262</c:f>
                <c:numCache>
                  <c:formatCode>General</c:formatCode>
                  <c:ptCount val="22"/>
                  <c:pt idx="0">
                    <c:v>0.973258564745547</c:v>
                  </c:pt>
                  <c:pt idx="1">
                    <c:v>1.678258251807488</c:v>
                  </c:pt>
                  <c:pt idx="2">
                    <c:v>1.886572057537774</c:v>
                  </c:pt>
                  <c:pt idx="3">
                    <c:v>1.705597832563641</c:v>
                  </c:pt>
                  <c:pt idx="4">
                    <c:v>1.777889059439853</c:v>
                  </c:pt>
                  <c:pt idx="5">
                    <c:v>3.373557861158465</c:v>
                  </c:pt>
                  <c:pt idx="6">
                    <c:v>2.935668257564012</c:v>
                  </c:pt>
                  <c:pt idx="7">
                    <c:v>3.439312638069163</c:v>
                  </c:pt>
                  <c:pt idx="8">
                    <c:v>3.632089915005256</c:v>
                  </c:pt>
                  <c:pt idx="9">
                    <c:v>4.658861826957287</c:v>
                  </c:pt>
                  <c:pt idx="10">
                    <c:v>2.959242220208213</c:v>
                  </c:pt>
                  <c:pt idx="11">
                    <c:v>3.985034670644186</c:v>
                  </c:pt>
                  <c:pt idx="12">
                    <c:v>4.58614915402478</c:v>
                  </c:pt>
                  <c:pt idx="13">
                    <c:v>6.057468108136173</c:v>
                  </c:pt>
                  <c:pt idx="14">
                    <c:v>8.31397405158465</c:v>
                  </c:pt>
                  <c:pt idx="15">
                    <c:v>8.682944334944124</c:v>
                  </c:pt>
                  <c:pt idx="16">
                    <c:v>5.921459420333936</c:v>
                  </c:pt>
                  <c:pt idx="17">
                    <c:v>8.198918707671647</c:v>
                  </c:pt>
                  <c:pt idx="18">
                    <c:v>6.253888554081588</c:v>
                  </c:pt>
                  <c:pt idx="19">
                    <c:v>14.0455749983291</c:v>
                  </c:pt>
                  <c:pt idx="20">
                    <c:v>19.66502363959205</c:v>
                  </c:pt>
                  <c:pt idx="21">
                    <c:v>30.83691290358108</c:v>
                  </c:pt>
                </c:numCache>
              </c:numRef>
            </c:minus>
          </c:errBars>
          <c:cat>
            <c:strRef>
              <c:f>'YLDs Rates (3)'!$AB$241:$AB$262</c:f>
              <c:strCache>
                <c:ptCount val="22"/>
                <c:pt idx="0">
                  <c:v>Northern Africa / Middle East</c:v>
                </c:pt>
                <c:pt idx="1">
                  <c:v>Asia, South</c:v>
                </c:pt>
                <c:pt idx="2">
                  <c:v>Asia, East</c:v>
                </c:pt>
                <c:pt idx="3">
                  <c:v>Australasia</c:v>
                </c:pt>
                <c:pt idx="4">
                  <c:v>Asia, Pacific [High Income]</c:v>
                </c:pt>
                <c:pt idx="5">
                  <c:v>Europe, Western</c:v>
                </c:pt>
                <c:pt idx="6">
                  <c:v>Asia, Southeast</c:v>
                </c:pt>
                <c:pt idx="7">
                  <c:v>North America [High Income]</c:v>
                </c:pt>
                <c:pt idx="8">
                  <c:v>Latin America, Southern</c:v>
                </c:pt>
                <c:pt idx="9">
                  <c:v>Latin America, Andean</c:v>
                </c:pt>
                <c:pt idx="10">
                  <c:v>Oceania</c:v>
                </c:pt>
                <c:pt idx="11">
                  <c:v>Asia, Central</c:v>
                </c:pt>
                <c:pt idx="12">
                  <c:v>World</c:v>
                </c:pt>
                <c:pt idx="13">
                  <c:v>Caribbean</c:v>
                </c:pt>
                <c:pt idx="14">
                  <c:v>Europe, Central</c:v>
                </c:pt>
                <c:pt idx="15">
                  <c:v>Sub-Saharan Africa, East</c:v>
                </c:pt>
                <c:pt idx="16">
                  <c:v>Sub-Saharan Africa, Central</c:v>
                </c:pt>
                <c:pt idx="17">
                  <c:v>Latin America, Tropical</c:v>
                </c:pt>
                <c:pt idx="18">
                  <c:v>Latin America, Central</c:v>
                </c:pt>
                <c:pt idx="19">
                  <c:v>Sub-Saharan Africa, Western</c:v>
                </c:pt>
                <c:pt idx="20">
                  <c:v>Sub-Saharan Africa, Southern</c:v>
                </c:pt>
                <c:pt idx="21">
                  <c:v>Europe, Eastern</c:v>
                </c:pt>
              </c:strCache>
            </c:strRef>
          </c:cat>
          <c:val>
            <c:numRef>
              <c:f>'YLDs Rates (3)'!$AC$241:$AC$262</c:f>
              <c:numCache>
                <c:formatCode>General</c:formatCode>
                <c:ptCount val="22"/>
                <c:pt idx="0">
                  <c:v>2.06869181761983</c:v>
                </c:pt>
                <c:pt idx="1">
                  <c:v>3.595002500790619</c:v>
                </c:pt>
                <c:pt idx="2">
                  <c:v>3.694670329093379</c:v>
                </c:pt>
                <c:pt idx="3">
                  <c:v>4.052678642226057</c:v>
                </c:pt>
                <c:pt idx="4">
                  <c:v>4.310076870586134</c:v>
                </c:pt>
                <c:pt idx="5">
                  <c:v>6.113458985910885</c:v>
                </c:pt>
                <c:pt idx="6">
                  <c:v>7.022244911364011</c:v>
                </c:pt>
                <c:pt idx="7">
                  <c:v>8.237698429554261</c:v>
                </c:pt>
                <c:pt idx="8">
                  <c:v>8.638509700064921</c:v>
                </c:pt>
                <c:pt idx="9">
                  <c:v>9.168025512666014</c:v>
                </c:pt>
                <c:pt idx="10">
                  <c:v>9.557874247470067</c:v>
                </c:pt>
                <c:pt idx="11">
                  <c:v>10.0365231429438</c:v>
                </c:pt>
                <c:pt idx="12">
                  <c:v>10.52354551843652</c:v>
                </c:pt>
                <c:pt idx="13">
                  <c:v>13.72631562123357</c:v>
                </c:pt>
                <c:pt idx="14">
                  <c:v>14.13525069602267</c:v>
                </c:pt>
                <c:pt idx="15">
                  <c:v>14.62669577392634</c:v>
                </c:pt>
                <c:pt idx="16">
                  <c:v>16.32639044515589</c:v>
                </c:pt>
                <c:pt idx="17">
                  <c:v>17.92338488083328</c:v>
                </c:pt>
                <c:pt idx="18">
                  <c:v>19.94704315860771</c:v>
                </c:pt>
                <c:pt idx="19">
                  <c:v>22.86977776805812</c:v>
                </c:pt>
                <c:pt idx="20">
                  <c:v>42.57140699705828</c:v>
                </c:pt>
                <c:pt idx="21">
                  <c:v>91.0126208762309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74614760"/>
        <c:axId val="2074209400"/>
      </c:barChart>
      <c:catAx>
        <c:axId val="2074614760"/>
        <c:scaling>
          <c:orientation val="minMax"/>
        </c:scaling>
        <c:delete val="0"/>
        <c:axPos val="l"/>
        <c:majorTickMark val="out"/>
        <c:minorTickMark val="none"/>
        <c:tickLblPos val="nextTo"/>
        <c:crossAx val="2074209400"/>
        <c:crosses val="autoZero"/>
        <c:auto val="1"/>
        <c:lblAlgn val="ctr"/>
        <c:lblOffset val="100"/>
        <c:noMultiLvlLbl val="0"/>
      </c:catAx>
      <c:valAx>
        <c:axId val="207420940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1" i="0" u="none" strike="noStrike" baseline="0">
                    <a:effectLst/>
                  </a:rPr>
                  <a:t>Years of life lived with disability per 100,000</a:t>
                </a:r>
                <a:r>
                  <a:rPr lang="en-US" sz="1000" b="1" i="0" u="none" strike="noStrike" baseline="0"/>
                  <a:t> </a:t>
                </a:r>
                <a:r>
                  <a:rPr lang="en-US" dirty="0"/>
                  <a:t>women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07461476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</Words>
  <Characters>356</Characters>
  <Application>Microsoft Macintosh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hield</dc:creator>
  <cp:keywords/>
  <dc:description/>
  <cp:lastModifiedBy>Kevin Shield</cp:lastModifiedBy>
  <cp:revision>2</cp:revision>
  <dcterms:created xsi:type="dcterms:W3CDTF">2011-12-20T22:33:00Z</dcterms:created>
  <dcterms:modified xsi:type="dcterms:W3CDTF">2011-12-21T01:25:00Z</dcterms:modified>
</cp:coreProperties>
</file>